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C3FAB" w14:textId="31710765" w:rsidR="001011F2" w:rsidRPr="009F3926" w:rsidRDefault="001011F2" w:rsidP="001011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3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A7B06" w:rsidRPr="009F392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F3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F3926">
        <w:rPr>
          <w:rFonts w:ascii="Times New Roman" w:hAnsi="Times New Roman" w:cs="Times New Roman"/>
          <w:sz w:val="24"/>
          <w:szCs w:val="24"/>
          <w:lang w:val="en-US"/>
        </w:rPr>
        <w:t xml:space="preserve">Example of </w:t>
      </w:r>
      <w:r w:rsidR="00DA7B06" w:rsidRPr="009F392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F3926">
        <w:rPr>
          <w:rFonts w:ascii="Times New Roman" w:hAnsi="Times New Roman" w:cs="Times New Roman"/>
          <w:sz w:val="24"/>
          <w:szCs w:val="24"/>
          <w:lang w:val="en-US"/>
        </w:rPr>
        <w:t>online</w:t>
      </w:r>
      <w:r w:rsidR="00DA7B06" w:rsidRPr="009F3926">
        <w:rPr>
          <w:rFonts w:ascii="Times New Roman" w:hAnsi="Times New Roman" w:cs="Times New Roman"/>
          <w:sz w:val="24"/>
          <w:szCs w:val="24"/>
          <w:lang w:val="en-US"/>
        </w:rPr>
        <w:t>, multicomponent</w:t>
      </w:r>
      <w:r w:rsidRPr="009F3926">
        <w:rPr>
          <w:rFonts w:ascii="Times New Roman" w:hAnsi="Times New Roman" w:cs="Times New Roman"/>
          <w:sz w:val="24"/>
          <w:szCs w:val="24"/>
          <w:lang w:val="en-US"/>
        </w:rPr>
        <w:t xml:space="preserve"> exercise program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276"/>
        <w:gridCol w:w="1464"/>
        <w:gridCol w:w="1465"/>
        <w:gridCol w:w="1465"/>
        <w:gridCol w:w="1465"/>
        <w:gridCol w:w="1465"/>
        <w:gridCol w:w="1465"/>
      </w:tblGrid>
      <w:tr w:rsidR="001011F2" w:rsidRPr="001011F2" w14:paraId="63DD49B1" w14:textId="77777777" w:rsidTr="001011F2">
        <w:tc>
          <w:tcPr>
            <w:tcW w:w="1276" w:type="dxa"/>
          </w:tcPr>
          <w:p w14:paraId="794335B2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  <w:hideMark/>
          </w:tcPr>
          <w:p w14:paraId="226FDECF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rm Up</w:t>
            </w:r>
          </w:p>
        </w:tc>
        <w:tc>
          <w:tcPr>
            <w:tcW w:w="1465" w:type="dxa"/>
            <w:shd w:val="clear" w:color="auto" w:fill="D9D9D9" w:themeFill="background1" w:themeFillShade="D9"/>
            <w:vAlign w:val="center"/>
            <w:hideMark/>
          </w:tcPr>
          <w:p w14:paraId="38C36977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erobic</w:t>
            </w:r>
          </w:p>
        </w:tc>
        <w:tc>
          <w:tcPr>
            <w:tcW w:w="1465" w:type="dxa"/>
            <w:shd w:val="clear" w:color="auto" w:fill="D9D9D9" w:themeFill="background1" w:themeFillShade="D9"/>
            <w:vAlign w:val="center"/>
            <w:hideMark/>
          </w:tcPr>
          <w:p w14:paraId="3BB1D1E6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1465" w:type="dxa"/>
            <w:shd w:val="clear" w:color="auto" w:fill="D9D9D9" w:themeFill="background1" w:themeFillShade="D9"/>
            <w:vAlign w:val="center"/>
            <w:hideMark/>
          </w:tcPr>
          <w:p w14:paraId="2FCE2BF6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ength</w:t>
            </w:r>
          </w:p>
        </w:tc>
        <w:tc>
          <w:tcPr>
            <w:tcW w:w="1465" w:type="dxa"/>
            <w:shd w:val="clear" w:color="auto" w:fill="D9D9D9" w:themeFill="background1" w:themeFillShade="D9"/>
            <w:vAlign w:val="center"/>
            <w:hideMark/>
          </w:tcPr>
          <w:p w14:paraId="13795A2E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exibility</w:t>
            </w:r>
          </w:p>
        </w:tc>
        <w:tc>
          <w:tcPr>
            <w:tcW w:w="1465" w:type="dxa"/>
            <w:shd w:val="clear" w:color="auto" w:fill="D9D9D9" w:themeFill="background1" w:themeFillShade="D9"/>
            <w:vAlign w:val="center"/>
            <w:hideMark/>
          </w:tcPr>
          <w:p w14:paraId="31855A13" w14:textId="77777777" w:rsidR="001011F2" w:rsidRPr="001011F2" w:rsidRDefault="001011F2" w:rsidP="001011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l Down</w:t>
            </w:r>
          </w:p>
        </w:tc>
      </w:tr>
      <w:tr w:rsidR="001011F2" w:rsidRPr="001011F2" w14:paraId="365562FA" w14:textId="77777777" w:rsidTr="001011F2"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B60ED62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ncy</w:t>
            </w:r>
          </w:p>
        </w:tc>
        <w:tc>
          <w:tcPr>
            <w:tcW w:w="1464" w:type="dxa"/>
            <w:vAlign w:val="center"/>
            <w:hideMark/>
          </w:tcPr>
          <w:p w14:paraId="107F9987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each exercise session</w:t>
            </w:r>
          </w:p>
        </w:tc>
        <w:tc>
          <w:tcPr>
            <w:tcW w:w="1465" w:type="dxa"/>
            <w:vAlign w:val="center"/>
            <w:hideMark/>
          </w:tcPr>
          <w:p w14:paraId="0A318A1E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3 days/week</w:t>
            </w:r>
          </w:p>
        </w:tc>
        <w:tc>
          <w:tcPr>
            <w:tcW w:w="1465" w:type="dxa"/>
            <w:vAlign w:val="center"/>
            <w:hideMark/>
          </w:tcPr>
          <w:p w14:paraId="298C4B9C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warm up/aerobic portion of each exercise session, also integrated into some strength exercises</w:t>
            </w:r>
          </w:p>
        </w:tc>
        <w:tc>
          <w:tcPr>
            <w:tcW w:w="1465" w:type="dxa"/>
            <w:vAlign w:val="center"/>
            <w:hideMark/>
          </w:tcPr>
          <w:p w14:paraId="063D67AF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3 days/week</w:t>
            </w:r>
          </w:p>
        </w:tc>
        <w:tc>
          <w:tcPr>
            <w:tcW w:w="1465" w:type="dxa"/>
            <w:vAlign w:val="center"/>
            <w:hideMark/>
          </w:tcPr>
          <w:p w14:paraId="7CBF470A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465" w:type="dxa"/>
            <w:vAlign w:val="center"/>
            <w:hideMark/>
          </w:tcPr>
          <w:p w14:paraId="511539C0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each exercise session</w:t>
            </w:r>
          </w:p>
        </w:tc>
      </w:tr>
      <w:tr w:rsidR="001011F2" w:rsidRPr="001011F2" w14:paraId="65DF0F93" w14:textId="77777777" w:rsidTr="001011F2"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04C2DDB3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nsity</w:t>
            </w:r>
          </w:p>
        </w:tc>
        <w:tc>
          <w:tcPr>
            <w:tcW w:w="1464" w:type="dxa"/>
            <w:vAlign w:val="center"/>
            <w:hideMark/>
          </w:tcPr>
          <w:p w14:paraId="42BFDD71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1465" w:type="dxa"/>
            <w:vAlign w:val="center"/>
            <w:hideMark/>
          </w:tcPr>
          <w:p w14:paraId="559F017B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initially, vigorous can be reached with gradual progression</w:t>
            </w:r>
          </w:p>
        </w:tc>
        <w:tc>
          <w:tcPr>
            <w:tcW w:w="1465" w:type="dxa"/>
            <w:vAlign w:val="center"/>
            <w:hideMark/>
          </w:tcPr>
          <w:p w14:paraId="5008A5D2" w14:textId="2444687E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holds for static balance exercis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ed 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dynam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ex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e</w:t>
            </w:r>
          </w:p>
        </w:tc>
        <w:tc>
          <w:tcPr>
            <w:tcW w:w="1465" w:type="dxa"/>
            <w:vAlign w:val="center"/>
            <w:hideMark/>
          </w:tcPr>
          <w:p w14:paraId="76CE56D5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to moderate</w:t>
            </w:r>
          </w:p>
          <w:p w14:paraId="64E618A5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 – 15 repetitions)</w:t>
            </w:r>
          </w:p>
        </w:tc>
        <w:tc>
          <w:tcPr>
            <w:tcW w:w="1465" w:type="dxa"/>
            <w:vAlign w:val="center"/>
            <w:hideMark/>
          </w:tcPr>
          <w:p w14:paraId="6A4C681A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tch to a point of tension, but not pain</w:t>
            </w:r>
          </w:p>
        </w:tc>
        <w:tc>
          <w:tcPr>
            <w:tcW w:w="1465" w:type="dxa"/>
            <w:vAlign w:val="center"/>
            <w:hideMark/>
          </w:tcPr>
          <w:p w14:paraId="10429872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</w:t>
            </w:r>
          </w:p>
        </w:tc>
      </w:tr>
      <w:tr w:rsidR="001011F2" w:rsidRPr="001011F2" w14:paraId="45001761" w14:textId="77777777" w:rsidTr="001011F2"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9656327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</w:t>
            </w:r>
          </w:p>
          <w:p w14:paraId="0199A677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 min total for each session)</w:t>
            </w:r>
          </w:p>
        </w:tc>
        <w:tc>
          <w:tcPr>
            <w:tcW w:w="1464" w:type="dxa"/>
            <w:vAlign w:val="center"/>
            <w:hideMark/>
          </w:tcPr>
          <w:p w14:paraId="7E93C7CB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– 10 minutes</w:t>
            </w:r>
          </w:p>
        </w:tc>
        <w:tc>
          <w:tcPr>
            <w:tcW w:w="1465" w:type="dxa"/>
            <w:vAlign w:val="center"/>
            <w:hideMark/>
          </w:tcPr>
          <w:p w14:paraId="0664A92B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– 30 minutes of continuous activity (can be broken into bouts of 5 to 10 minutes)</w:t>
            </w:r>
          </w:p>
        </w:tc>
        <w:tc>
          <w:tcPr>
            <w:tcW w:w="1465" w:type="dxa"/>
            <w:vAlign w:val="center"/>
            <w:hideMark/>
          </w:tcPr>
          <w:p w14:paraId="5EBA7D5C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– 60 seconds per static balance hold</w:t>
            </w:r>
          </w:p>
        </w:tc>
        <w:tc>
          <w:tcPr>
            <w:tcW w:w="1465" w:type="dxa"/>
            <w:vAlign w:val="center"/>
            <w:hideMark/>
          </w:tcPr>
          <w:p w14:paraId="336808BE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– 10 exercises within 45 to 50 minutes</w:t>
            </w:r>
          </w:p>
        </w:tc>
        <w:tc>
          <w:tcPr>
            <w:tcW w:w="1465" w:type="dxa"/>
            <w:vAlign w:val="center"/>
            <w:hideMark/>
          </w:tcPr>
          <w:p w14:paraId="39241E17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seconds per stretch</w:t>
            </w:r>
          </w:p>
        </w:tc>
        <w:tc>
          <w:tcPr>
            <w:tcW w:w="1465" w:type="dxa"/>
            <w:vAlign w:val="center"/>
            <w:hideMark/>
          </w:tcPr>
          <w:p w14:paraId="39A3339E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0 minutes</w:t>
            </w:r>
          </w:p>
        </w:tc>
      </w:tr>
      <w:tr w:rsidR="001011F2" w:rsidRPr="001011F2" w14:paraId="5ED642CE" w14:textId="77777777" w:rsidTr="001011F2"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2F8DBC0E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e</w:t>
            </w:r>
          </w:p>
        </w:tc>
        <w:tc>
          <w:tcPr>
            <w:tcW w:w="1464" w:type="dxa"/>
            <w:vAlign w:val="center"/>
            <w:hideMark/>
          </w:tcPr>
          <w:p w14:paraId="6B743A6D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, light aerobic, dynamic and static stretching</w:t>
            </w:r>
          </w:p>
        </w:tc>
        <w:tc>
          <w:tcPr>
            <w:tcW w:w="1465" w:type="dxa"/>
            <w:vAlign w:val="center"/>
            <w:hideMark/>
          </w:tcPr>
          <w:p w14:paraId="64F26387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enjoyable activity that increases heart rate</w:t>
            </w:r>
          </w:p>
        </w:tc>
        <w:tc>
          <w:tcPr>
            <w:tcW w:w="1465" w:type="dxa"/>
            <w:vAlign w:val="center"/>
            <w:hideMark/>
          </w:tcPr>
          <w:p w14:paraId="41E11CAB" w14:textId="2B220FDF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be sta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, one leg stance)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dynam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, walking heel to toe)</w:t>
            </w: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5" w:type="dxa"/>
            <w:vAlign w:val="center"/>
            <w:hideMark/>
          </w:tcPr>
          <w:p w14:paraId="741591CD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bands and body weight</w:t>
            </w:r>
          </w:p>
        </w:tc>
        <w:tc>
          <w:tcPr>
            <w:tcW w:w="1465" w:type="dxa"/>
            <w:vAlign w:val="center"/>
            <w:hideMark/>
          </w:tcPr>
          <w:p w14:paraId="7A8762D3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c stretching</w:t>
            </w:r>
          </w:p>
        </w:tc>
        <w:tc>
          <w:tcPr>
            <w:tcW w:w="1465" w:type="dxa"/>
            <w:vAlign w:val="center"/>
            <w:hideMark/>
          </w:tcPr>
          <w:p w14:paraId="36E73482" w14:textId="77777777" w:rsidR="001011F2" w:rsidRPr="001011F2" w:rsidRDefault="001011F2" w:rsidP="001011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, light aerobic, dynamic and static stretching</w:t>
            </w:r>
          </w:p>
        </w:tc>
      </w:tr>
    </w:tbl>
    <w:p w14:paraId="5CCDC209" w14:textId="0628FB7D" w:rsidR="001011F2" w:rsidRPr="001011F2" w:rsidRDefault="008D6708" w:rsidP="00101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3926"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D6708">
        <w:rPr>
          <w:rFonts w:ascii="Times New Roman" w:hAnsi="Times New Roman" w:cs="Times New Roman"/>
          <w:sz w:val="20"/>
          <w:szCs w:val="20"/>
        </w:rPr>
        <w:t>This table provides a</w:t>
      </w:r>
      <w:r>
        <w:rPr>
          <w:rFonts w:ascii="Times New Roman" w:hAnsi="Times New Roman" w:cs="Times New Roman"/>
          <w:sz w:val="20"/>
          <w:szCs w:val="20"/>
        </w:rPr>
        <w:t xml:space="preserve">n </w:t>
      </w:r>
      <w:r w:rsidRPr="008D6708">
        <w:rPr>
          <w:rFonts w:ascii="Times New Roman" w:hAnsi="Times New Roman" w:cs="Times New Roman"/>
          <w:sz w:val="20"/>
          <w:szCs w:val="20"/>
        </w:rPr>
        <w:t xml:space="preserve">overview of the </w:t>
      </w:r>
      <w:r>
        <w:rPr>
          <w:rFonts w:ascii="Times New Roman" w:hAnsi="Times New Roman" w:cs="Times New Roman"/>
          <w:sz w:val="20"/>
          <w:szCs w:val="20"/>
        </w:rPr>
        <w:t xml:space="preserve">online </w:t>
      </w:r>
      <w:r w:rsidRPr="008D6708">
        <w:rPr>
          <w:rFonts w:ascii="Times New Roman" w:hAnsi="Times New Roman" w:cs="Times New Roman"/>
          <w:sz w:val="20"/>
          <w:szCs w:val="20"/>
        </w:rPr>
        <w:t>exercise program structur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D6708">
        <w:rPr>
          <w:rFonts w:ascii="Times New Roman" w:hAnsi="Times New Roman" w:cs="Times New Roman"/>
          <w:sz w:val="20"/>
          <w:szCs w:val="20"/>
        </w:rPr>
        <w:t xml:space="preserve"> Actual </w:t>
      </w:r>
      <w:r>
        <w:rPr>
          <w:rFonts w:ascii="Times New Roman" w:hAnsi="Times New Roman" w:cs="Times New Roman"/>
          <w:sz w:val="20"/>
          <w:szCs w:val="20"/>
        </w:rPr>
        <w:t xml:space="preserve">exercise </w:t>
      </w:r>
      <w:r w:rsidRPr="008D6708">
        <w:rPr>
          <w:rFonts w:ascii="Times New Roman" w:hAnsi="Times New Roman" w:cs="Times New Roman"/>
          <w:sz w:val="20"/>
          <w:szCs w:val="20"/>
        </w:rPr>
        <w:t xml:space="preserve">programs were tailored to each participant’s goals, abilities, and preferences through one-on-one sessions with certified </w:t>
      </w:r>
      <w:r>
        <w:rPr>
          <w:rFonts w:ascii="Times New Roman" w:hAnsi="Times New Roman" w:cs="Times New Roman"/>
          <w:sz w:val="20"/>
          <w:szCs w:val="20"/>
        </w:rPr>
        <w:t xml:space="preserve">YMCA </w:t>
      </w:r>
      <w:r w:rsidRPr="008D6708">
        <w:rPr>
          <w:rFonts w:ascii="Times New Roman" w:hAnsi="Times New Roman" w:cs="Times New Roman"/>
          <w:sz w:val="20"/>
          <w:szCs w:val="20"/>
        </w:rPr>
        <w:t xml:space="preserve">fitness </w:t>
      </w:r>
      <w:r>
        <w:rPr>
          <w:rFonts w:ascii="Times New Roman" w:hAnsi="Times New Roman" w:cs="Times New Roman"/>
          <w:sz w:val="20"/>
          <w:szCs w:val="20"/>
        </w:rPr>
        <w:t>trainers.</w:t>
      </w:r>
    </w:p>
    <w:p w14:paraId="5C99AE02" w14:textId="77777777" w:rsidR="001011F2" w:rsidRPr="001011F2" w:rsidRDefault="001011F2" w:rsidP="001011F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77ABD29F" w14:textId="77777777" w:rsidR="008F4BC9" w:rsidRDefault="008F4BC9" w:rsidP="00101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F4BC9" w:rsidSect="005E3406">
          <w:headerReference w:type="default" r:id="rId7"/>
          <w:pgSz w:w="12240" w:h="15840"/>
          <w:pgMar w:top="1138" w:right="1181" w:bottom="1138" w:left="1282" w:header="720" w:footer="720" w:gutter="0"/>
          <w:cols w:space="708"/>
          <w:docGrid w:linePitch="360"/>
        </w:sectPr>
      </w:pPr>
    </w:p>
    <w:p w14:paraId="15BC2862" w14:textId="499EEA99" w:rsidR="008F4BC9" w:rsidRPr="009F3926" w:rsidRDefault="008F4BC9" w:rsidP="008F4B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392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8312A" w:rsidRPr="009F392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F3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F3926">
        <w:rPr>
          <w:rFonts w:ascii="Times New Roman" w:hAnsi="Times New Roman" w:cs="Times New Roman"/>
          <w:sz w:val="24"/>
          <w:szCs w:val="24"/>
          <w:lang w:val="en-US"/>
        </w:rPr>
        <w:t xml:space="preserve">Summary of goals reported in the </w:t>
      </w:r>
      <w:r w:rsidR="0057389E">
        <w:rPr>
          <w:rFonts w:ascii="Times New Roman" w:hAnsi="Times New Roman" w:cs="Times New Roman"/>
          <w:sz w:val="24"/>
          <w:szCs w:val="24"/>
          <w:lang w:val="en-US"/>
        </w:rPr>
        <w:t>Goal Attainment Scaling (</w:t>
      </w:r>
      <w:r w:rsidRPr="009F3926">
        <w:rPr>
          <w:rFonts w:ascii="Times New Roman" w:hAnsi="Times New Roman" w:cs="Times New Roman"/>
          <w:sz w:val="24"/>
          <w:szCs w:val="24"/>
          <w:lang w:val="en-US"/>
        </w:rPr>
        <w:t>GAS</w:t>
      </w:r>
      <w:r w:rsidR="0057389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F3926">
        <w:rPr>
          <w:rFonts w:ascii="Times New Roman" w:hAnsi="Times New Roman" w:cs="Times New Roman"/>
          <w:sz w:val="24"/>
          <w:szCs w:val="24"/>
          <w:lang w:val="en-US"/>
        </w:rPr>
        <w:t xml:space="preserve"> and qualitative interview at Month 0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6"/>
        <w:gridCol w:w="5012"/>
        <w:gridCol w:w="3206"/>
        <w:gridCol w:w="1113"/>
      </w:tblGrid>
      <w:tr w:rsidR="008F4BC9" w:rsidRPr="004921CA" w14:paraId="70BBED2F" w14:textId="77777777" w:rsidTr="00B1680F">
        <w:tc>
          <w:tcPr>
            <w:tcW w:w="223" w:type="pct"/>
          </w:tcPr>
          <w:p w14:paraId="6E65EC93" w14:textId="77777777" w:rsidR="008F4BC9" w:rsidRPr="004921CA" w:rsidRDefault="008F4BC9" w:rsidP="00B168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566" w:type="pct"/>
          </w:tcPr>
          <w:p w14:paraId="5731AD5A" w14:textId="77777777" w:rsidR="008F4BC9" w:rsidRPr="004921CA" w:rsidRDefault="008F4BC9" w:rsidP="00B168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oals stated in Goal Attainment Scaling (GAS)</w:t>
            </w:r>
          </w:p>
        </w:tc>
        <w:tc>
          <w:tcPr>
            <w:tcW w:w="1641" w:type="pct"/>
          </w:tcPr>
          <w:p w14:paraId="27D4298B" w14:textId="77777777" w:rsidR="008F4BC9" w:rsidRPr="004921CA" w:rsidRDefault="008F4BC9" w:rsidP="00B168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oals stated in interview</w:t>
            </w:r>
          </w:p>
        </w:tc>
        <w:tc>
          <w:tcPr>
            <w:tcW w:w="570" w:type="pct"/>
          </w:tcPr>
          <w:p w14:paraId="114A76CA" w14:textId="77777777" w:rsidR="008F4BC9" w:rsidRPr="004921CA" w:rsidRDefault="008F4BC9" w:rsidP="00B168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reement </w:t>
            </w:r>
          </w:p>
        </w:tc>
      </w:tr>
      <w:tr w:rsidR="008F4BC9" w:rsidRPr="004921CA" w14:paraId="317A9D48" w14:textId="77777777" w:rsidTr="00B1680F">
        <w:tc>
          <w:tcPr>
            <w:tcW w:w="223" w:type="pct"/>
          </w:tcPr>
          <w:p w14:paraId="7487210D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F0BEF06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6" w:type="pct"/>
          </w:tcPr>
          <w:p w14:paraId="07DDAA66" w14:textId="77777777" w:rsidR="008F4BC9" w:rsidRPr="004921CA" w:rsidRDefault="008F4BC9" w:rsidP="00B1680F">
            <w:pPr>
              <w:pStyle w:val="ListParagraph"/>
              <w:numPr>
                <w:ilvl w:val="0"/>
                <w:numId w:val="1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Lose weight</w:t>
            </w:r>
          </w:p>
          <w:p w14:paraId="5DDED036" w14:textId="77777777" w:rsidR="008F4BC9" w:rsidRPr="004921CA" w:rsidRDefault="008F4BC9" w:rsidP="00B1680F">
            <w:pPr>
              <w:pStyle w:val="ListParagraph"/>
              <w:numPr>
                <w:ilvl w:val="0"/>
                <w:numId w:val="1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Use exercise to gain more energy</w:t>
            </w:r>
          </w:p>
          <w:p w14:paraId="47E69A8F" w14:textId="77777777" w:rsidR="008F4BC9" w:rsidRPr="004921CA" w:rsidRDefault="008F4BC9" w:rsidP="00B1680F">
            <w:pPr>
              <w:pStyle w:val="ListParagraph"/>
              <w:numPr>
                <w:ilvl w:val="0"/>
                <w:numId w:val="1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Utilize recreation space near home</w:t>
            </w:r>
          </w:p>
          <w:p w14:paraId="74C42BD9" w14:textId="77777777" w:rsidR="008F4BC9" w:rsidRPr="004921CA" w:rsidRDefault="008F4BC9" w:rsidP="00B1680F">
            <w:pPr>
              <w:pStyle w:val="ListParagraph"/>
              <w:numPr>
                <w:ilvl w:val="0"/>
                <w:numId w:val="1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Maintain daily walking throughout the winter</w:t>
            </w:r>
          </w:p>
          <w:p w14:paraId="24D3241C" w14:textId="77777777" w:rsidR="008F4BC9" w:rsidRPr="004921CA" w:rsidRDefault="008F4BC9" w:rsidP="00B1680F">
            <w:pPr>
              <w:pStyle w:val="ListParagraph"/>
              <w:numPr>
                <w:ilvl w:val="0"/>
                <w:numId w:val="1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Improve blood pressure through exercise</w:t>
            </w:r>
          </w:p>
          <w:p w14:paraId="531D1ED0" w14:textId="77777777" w:rsidR="008F4BC9" w:rsidRPr="004921CA" w:rsidRDefault="008F4BC9" w:rsidP="00B1680F">
            <w:pPr>
              <w:pStyle w:val="ListParagraph"/>
              <w:numPr>
                <w:ilvl w:val="0"/>
                <w:numId w:val="1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Improve meal preparation habits, portion control, and adherence to DASH diet &amp; intermittent fasting recommended by doctor</w:t>
            </w:r>
          </w:p>
        </w:tc>
        <w:tc>
          <w:tcPr>
            <w:tcW w:w="1641" w:type="pct"/>
          </w:tcPr>
          <w:p w14:paraId="1F33E6D5" w14:textId="77777777" w:rsidR="008F4BC9" w:rsidRPr="004921CA" w:rsidRDefault="008F4BC9" w:rsidP="00B1680F">
            <w:pPr>
              <w:pStyle w:val="ListParagraph"/>
              <w:numPr>
                <w:ilvl w:val="0"/>
                <w:numId w:val="41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t the energy (tackle anything)</w:t>
            </w:r>
          </w:p>
          <w:p w14:paraId="252B47FB" w14:textId="77777777" w:rsidR="008F4BC9" w:rsidRPr="004921CA" w:rsidRDefault="008F4BC9" w:rsidP="00B1680F">
            <w:pPr>
              <w:pStyle w:val="ListParagraph"/>
              <w:numPr>
                <w:ilvl w:val="0"/>
                <w:numId w:val="41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weight</w:t>
            </w:r>
          </w:p>
          <w:p w14:paraId="0875306B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</w:tcPr>
          <w:p w14:paraId="12CF303F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6  = 33%</w:t>
            </w:r>
          </w:p>
        </w:tc>
      </w:tr>
      <w:tr w:rsidR="008F4BC9" w:rsidRPr="004921CA" w14:paraId="32CFA49C" w14:textId="77777777" w:rsidTr="00B1680F">
        <w:tc>
          <w:tcPr>
            <w:tcW w:w="223" w:type="pct"/>
          </w:tcPr>
          <w:p w14:paraId="47F09611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3B9EBE1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6" w:type="pct"/>
          </w:tcPr>
          <w:p w14:paraId="3E9B118C" w14:textId="77777777" w:rsidR="008F4BC9" w:rsidRPr="004921CA" w:rsidRDefault="008F4BC9" w:rsidP="00B1680F">
            <w:pPr>
              <w:pStyle w:val="ListParagraph"/>
              <w:numPr>
                <w:ilvl w:val="0"/>
                <w:numId w:val="2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balance</w:t>
            </w:r>
          </w:p>
          <w:p w14:paraId="5DFCF69C" w14:textId="77777777" w:rsidR="008F4BC9" w:rsidRPr="004921CA" w:rsidRDefault="008F4BC9" w:rsidP="00B1680F">
            <w:pPr>
              <w:pStyle w:val="ListParagraph"/>
              <w:numPr>
                <w:ilvl w:val="0"/>
                <w:numId w:val="2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flexibility</w:t>
            </w:r>
          </w:p>
          <w:p w14:paraId="4C8D94D7" w14:textId="77777777" w:rsidR="008F4BC9" w:rsidRPr="004921CA" w:rsidRDefault="008F4BC9" w:rsidP="00B1680F">
            <w:pPr>
              <w:pStyle w:val="ListParagraph"/>
              <w:numPr>
                <w:ilvl w:val="0"/>
                <w:numId w:val="2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physical activity outside of work hours</w:t>
            </w:r>
          </w:p>
          <w:p w14:paraId="6E93D199" w14:textId="77777777" w:rsidR="008F4BC9" w:rsidRPr="004921CA" w:rsidRDefault="008F4BC9" w:rsidP="00B1680F">
            <w:pPr>
              <w:pStyle w:val="ListParagraph"/>
              <w:numPr>
                <w:ilvl w:val="0"/>
                <w:numId w:val="2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ain 4 days of working out each week even if friends bail</w:t>
            </w:r>
          </w:p>
          <w:p w14:paraId="37DCBE16" w14:textId="77777777" w:rsidR="008F4BC9" w:rsidRPr="004921CA" w:rsidRDefault="008F4BC9" w:rsidP="00B1680F">
            <w:pPr>
              <w:pStyle w:val="ListParagraph"/>
              <w:numPr>
                <w:ilvl w:val="0"/>
                <w:numId w:val="2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water intake</w:t>
            </w:r>
          </w:p>
        </w:tc>
        <w:tc>
          <w:tcPr>
            <w:tcW w:w="1641" w:type="pct"/>
          </w:tcPr>
          <w:p w14:paraId="2A75343A" w14:textId="77777777" w:rsidR="008F4BC9" w:rsidRPr="004921CA" w:rsidRDefault="008F4BC9" w:rsidP="00B1680F">
            <w:pPr>
              <w:pStyle w:val="ListParagraph"/>
              <w:numPr>
                <w:ilvl w:val="0"/>
                <w:numId w:val="3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d strength</w:t>
            </w:r>
          </w:p>
          <w:p w14:paraId="6D614D90" w14:textId="77777777" w:rsidR="008F4BC9" w:rsidRPr="004921CA" w:rsidRDefault="008F4BC9" w:rsidP="00B1680F">
            <w:pPr>
              <w:pStyle w:val="ListParagraph"/>
              <w:numPr>
                <w:ilvl w:val="0"/>
                <w:numId w:val="3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blood pressure</w:t>
            </w:r>
          </w:p>
          <w:p w14:paraId="48E98BDE" w14:textId="77777777" w:rsidR="008F4BC9" w:rsidRPr="004921CA" w:rsidRDefault="008F4BC9" w:rsidP="00B1680F">
            <w:pPr>
              <w:pStyle w:val="ListParagraph"/>
              <w:numPr>
                <w:ilvl w:val="0"/>
                <w:numId w:val="3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 cholesterol</w:t>
            </w:r>
          </w:p>
          <w:p w14:paraId="42A7958C" w14:textId="77777777" w:rsidR="008F4BC9" w:rsidRPr="004921CA" w:rsidRDefault="008F4BC9" w:rsidP="00B1680F">
            <w:pPr>
              <w:pStyle w:val="ListParagraph"/>
              <w:numPr>
                <w:ilvl w:val="0"/>
                <w:numId w:val="3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ild the habit of exercise</w:t>
            </w:r>
          </w:p>
        </w:tc>
        <w:tc>
          <w:tcPr>
            <w:tcW w:w="570" w:type="pct"/>
          </w:tcPr>
          <w:p w14:paraId="3220E3CB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 = 20%</w:t>
            </w:r>
          </w:p>
        </w:tc>
      </w:tr>
      <w:tr w:rsidR="008F4BC9" w:rsidRPr="004921CA" w14:paraId="5F210760" w14:textId="77777777" w:rsidTr="00B1680F">
        <w:tc>
          <w:tcPr>
            <w:tcW w:w="223" w:type="pct"/>
          </w:tcPr>
          <w:p w14:paraId="62EAC18C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66" w:type="pct"/>
          </w:tcPr>
          <w:p w14:paraId="630FFFA2" w14:textId="77777777" w:rsidR="008F4BC9" w:rsidRPr="004921CA" w:rsidRDefault="008F4BC9" w:rsidP="00B1680F">
            <w:pPr>
              <w:pStyle w:val="ListParagraph"/>
              <w:numPr>
                <w:ilvl w:val="0"/>
                <w:numId w:val="5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sleep</w:t>
            </w:r>
          </w:p>
          <w:p w14:paraId="77CED9A4" w14:textId="77777777" w:rsidR="008F4BC9" w:rsidRPr="004921CA" w:rsidRDefault="008F4BC9" w:rsidP="00B1680F">
            <w:pPr>
              <w:pStyle w:val="ListParagraph"/>
              <w:numPr>
                <w:ilvl w:val="0"/>
                <w:numId w:val="5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weight</w:t>
            </w:r>
          </w:p>
          <w:p w14:paraId="55806914" w14:textId="77777777" w:rsidR="008F4BC9" w:rsidRPr="004921CA" w:rsidRDefault="008F4BC9" w:rsidP="00B1680F">
            <w:pPr>
              <w:pStyle w:val="ListParagraph"/>
              <w:numPr>
                <w:ilvl w:val="0"/>
                <w:numId w:val="5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waist circumference</w:t>
            </w:r>
          </w:p>
          <w:p w14:paraId="3A4C11E3" w14:textId="77777777" w:rsidR="008F4BC9" w:rsidRPr="004921CA" w:rsidRDefault="008F4BC9" w:rsidP="00B1680F">
            <w:pPr>
              <w:pStyle w:val="ListParagraph"/>
              <w:numPr>
                <w:ilvl w:val="0"/>
                <w:numId w:val="5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pain</w:t>
            </w:r>
          </w:p>
        </w:tc>
        <w:tc>
          <w:tcPr>
            <w:tcW w:w="1641" w:type="pct"/>
          </w:tcPr>
          <w:p w14:paraId="13570157" w14:textId="77777777" w:rsidR="008F4BC9" w:rsidRPr="004921CA" w:rsidRDefault="008F4BC9" w:rsidP="00B1680F">
            <w:pPr>
              <w:pStyle w:val="ListParagraph"/>
              <w:numPr>
                <w:ilvl w:val="0"/>
                <w:numId w:val="6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weight</w:t>
            </w:r>
          </w:p>
          <w:p w14:paraId="0BDB3236" w14:textId="77777777" w:rsidR="008F4BC9" w:rsidRPr="004921CA" w:rsidRDefault="008F4BC9" w:rsidP="00B1680F">
            <w:pPr>
              <w:pStyle w:val="ListParagraph"/>
              <w:numPr>
                <w:ilvl w:val="0"/>
                <w:numId w:val="6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 longer</w:t>
            </w:r>
          </w:p>
          <w:p w14:paraId="7321FFA8" w14:textId="77777777" w:rsidR="008F4BC9" w:rsidRPr="004921CA" w:rsidRDefault="008F4BC9" w:rsidP="00B1680F">
            <w:pPr>
              <w:pStyle w:val="ListParagraph"/>
              <w:numPr>
                <w:ilvl w:val="0"/>
                <w:numId w:val="6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less pain</w:t>
            </w:r>
          </w:p>
        </w:tc>
        <w:tc>
          <w:tcPr>
            <w:tcW w:w="570" w:type="pct"/>
          </w:tcPr>
          <w:p w14:paraId="7A59B927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4 = 50%</w:t>
            </w:r>
          </w:p>
        </w:tc>
      </w:tr>
      <w:tr w:rsidR="008F4BC9" w:rsidRPr="004921CA" w14:paraId="663443D3" w14:textId="77777777" w:rsidTr="00B1680F">
        <w:tc>
          <w:tcPr>
            <w:tcW w:w="223" w:type="pct"/>
          </w:tcPr>
          <w:p w14:paraId="1124D19C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66" w:type="pct"/>
          </w:tcPr>
          <w:p w14:paraId="4C89F815" w14:textId="77777777" w:rsidR="008F4BC9" w:rsidRPr="004921CA" w:rsidRDefault="008F4BC9" w:rsidP="00B1680F">
            <w:pPr>
              <w:pStyle w:val="ListParagraph"/>
              <w:numPr>
                <w:ilvl w:val="0"/>
                <w:numId w:val="7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the energy to do something that is fun</w:t>
            </w:r>
          </w:p>
          <w:p w14:paraId="63FF1020" w14:textId="77777777" w:rsidR="008F4BC9" w:rsidRPr="004921CA" w:rsidRDefault="008F4BC9" w:rsidP="00B1680F">
            <w:pPr>
              <w:pStyle w:val="ListParagraph"/>
              <w:numPr>
                <w:ilvl w:val="0"/>
                <w:numId w:val="7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more muscle mass</w:t>
            </w:r>
          </w:p>
          <w:p w14:paraId="4B1A74F0" w14:textId="77777777" w:rsidR="008F4BC9" w:rsidRPr="004921CA" w:rsidRDefault="008F4BC9" w:rsidP="00B1680F">
            <w:pPr>
              <w:pStyle w:val="ListParagraph"/>
              <w:numPr>
                <w:ilvl w:val="0"/>
                <w:numId w:val="7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hand grip strength</w:t>
            </w:r>
          </w:p>
        </w:tc>
        <w:tc>
          <w:tcPr>
            <w:tcW w:w="1641" w:type="pct"/>
          </w:tcPr>
          <w:p w14:paraId="510508CF" w14:textId="77777777" w:rsidR="008F4BC9" w:rsidRPr="004921CA" w:rsidRDefault="008F4BC9" w:rsidP="00B1680F">
            <w:pPr>
              <w:pStyle w:val="ListParagraph"/>
              <w:numPr>
                <w:ilvl w:val="0"/>
                <w:numId w:val="8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 fit</w:t>
            </w:r>
          </w:p>
          <w:p w14:paraId="492FBD13" w14:textId="77777777" w:rsidR="008F4BC9" w:rsidRPr="004921CA" w:rsidRDefault="008F4BC9" w:rsidP="00B1680F">
            <w:pPr>
              <w:pStyle w:val="ListParagraph"/>
              <w:numPr>
                <w:ilvl w:val="0"/>
                <w:numId w:val="8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t more energy</w:t>
            </w:r>
          </w:p>
          <w:p w14:paraId="47754D81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0" w:type="pct"/>
          </w:tcPr>
          <w:p w14:paraId="7A2B3244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3 = 67%</w:t>
            </w:r>
          </w:p>
        </w:tc>
      </w:tr>
      <w:tr w:rsidR="008F4BC9" w:rsidRPr="004921CA" w14:paraId="1721767F" w14:textId="77777777" w:rsidTr="00B1680F">
        <w:tc>
          <w:tcPr>
            <w:tcW w:w="223" w:type="pct"/>
          </w:tcPr>
          <w:p w14:paraId="7E1AEFDB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66" w:type="pct"/>
          </w:tcPr>
          <w:p w14:paraId="6A70AE93" w14:textId="77777777" w:rsidR="008F4BC9" w:rsidRPr="004921CA" w:rsidRDefault="008F4BC9" w:rsidP="00B1680F">
            <w:pPr>
              <w:pStyle w:val="ListParagraph"/>
              <w:numPr>
                <w:ilvl w:val="0"/>
                <w:numId w:val="35"/>
              </w:numPr>
              <w:ind w:left="283" w:hanging="28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se weight</w:t>
            </w:r>
          </w:p>
          <w:p w14:paraId="7FE62DB7" w14:textId="77777777" w:rsidR="008F4BC9" w:rsidRPr="004921CA" w:rsidRDefault="008F4BC9" w:rsidP="00B1680F">
            <w:pPr>
              <w:pStyle w:val="ListParagraph"/>
              <w:numPr>
                <w:ilvl w:val="0"/>
                <w:numId w:val="35"/>
              </w:numPr>
              <w:ind w:left="283" w:hanging="28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 more flexible</w:t>
            </w:r>
          </w:p>
          <w:p w14:paraId="3C74D066" w14:textId="77777777" w:rsidR="008F4BC9" w:rsidRPr="004921CA" w:rsidRDefault="008F4BC9" w:rsidP="00B1680F">
            <w:pPr>
              <w:pStyle w:val="ListParagraph"/>
              <w:numPr>
                <w:ilvl w:val="0"/>
                <w:numId w:val="35"/>
              </w:numPr>
              <w:ind w:left="283" w:hanging="283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ve at least 8 hours of sleep per night</w:t>
            </w:r>
          </w:p>
          <w:p w14:paraId="686BA9E6" w14:textId="77777777" w:rsidR="008F4BC9" w:rsidRPr="004921CA" w:rsidRDefault="008F4BC9" w:rsidP="00B1680F">
            <w:pPr>
              <w:pStyle w:val="ListParagraph"/>
              <w:numPr>
                <w:ilvl w:val="0"/>
                <w:numId w:val="35"/>
              </w:numPr>
              <w:ind w:left="283" w:hanging="283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e water intake and space out water throughout day instead of having one large bottle once during the day</w:t>
            </w:r>
          </w:p>
          <w:p w14:paraId="0561DC63" w14:textId="77777777" w:rsidR="008F4BC9" w:rsidRPr="004921CA" w:rsidRDefault="008F4BC9" w:rsidP="00B1680F">
            <w:pPr>
              <w:pStyle w:val="ListParagraph"/>
              <w:numPr>
                <w:ilvl w:val="0"/>
                <w:numId w:val="35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 healthier</w:t>
            </w:r>
          </w:p>
        </w:tc>
        <w:tc>
          <w:tcPr>
            <w:tcW w:w="1641" w:type="pct"/>
          </w:tcPr>
          <w:p w14:paraId="165070CC" w14:textId="77777777" w:rsidR="008F4BC9" w:rsidRPr="004921CA" w:rsidRDefault="008F4BC9" w:rsidP="00B1680F">
            <w:pPr>
              <w:pStyle w:val="ListParagraph"/>
              <w:numPr>
                <w:ilvl w:val="0"/>
                <w:numId w:val="10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t the whole exercise in system (enjoy going to the gym and workout)</w:t>
            </w:r>
          </w:p>
          <w:p w14:paraId="270409BE" w14:textId="77777777" w:rsidR="008F4BC9" w:rsidRPr="004921CA" w:rsidRDefault="008F4BC9" w:rsidP="00B1680F">
            <w:pPr>
              <w:pStyle w:val="ListParagraph"/>
              <w:numPr>
                <w:ilvl w:val="0"/>
                <w:numId w:val="10"/>
              </w:numPr>
              <w:ind w:left="250" w:hanging="2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 healthy again, monitor activities, diet, and exercise</w:t>
            </w:r>
          </w:p>
          <w:p w14:paraId="60F68A60" w14:textId="77777777" w:rsidR="008F4BC9" w:rsidRPr="004921CA" w:rsidRDefault="008F4BC9" w:rsidP="00B1680F">
            <w:pPr>
              <w:pStyle w:val="ListParagraph"/>
              <w:numPr>
                <w:ilvl w:val="0"/>
                <w:numId w:val="10"/>
              </w:numPr>
              <w:ind w:left="250" w:hanging="2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se weight</w:t>
            </w:r>
          </w:p>
          <w:p w14:paraId="6D27623C" w14:textId="77777777" w:rsidR="008F4BC9" w:rsidRPr="004921CA" w:rsidRDefault="008F4BC9" w:rsidP="00B1680F">
            <w:pPr>
              <w:pStyle w:val="ListParagraph"/>
              <w:numPr>
                <w:ilvl w:val="0"/>
                <w:numId w:val="10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e exercise a habit</w:t>
            </w:r>
          </w:p>
        </w:tc>
        <w:tc>
          <w:tcPr>
            <w:tcW w:w="570" w:type="pct"/>
          </w:tcPr>
          <w:p w14:paraId="1AF07E14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5 = 40%</w:t>
            </w:r>
          </w:p>
        </w:tc>
      </w:tr>
      <w:tr w:rsidR="008F4BC9" w:rsidRPr="004921CA" w14:paraId="6C45A68E" w14:textId="77777777" w:rsidTr="00B1680F">
        <w:tc>
          <w:tcPr>
            <w:tcW w:w="223" w:type="pct"/>
          </w:tcPr>
          <w:p w14:paraId="79CBA692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566" w:type="pct"/>
          </w:tcPr>
          <w:p w14:paraId="14C23756" w14:textId="77777777" w:rsidR="008F4BC9" w:rsidRPr="004921CA" w:rsidRDefault="008F4BC9" w:rsidP="00B1680F">
            <w:pPr>
              <w:pStyle w:val="ListParagraph"/>
              <w:numPr>
                <w:ilvl w:val="0"/>
                <w:numId w:val="36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weight</w:t>
            </w:r>
          </w:p>
          <w:p w14:paraId="79D1A14D" w14:textId="77777777" w:rsidR="008F4BC9" w:rsidRPr="004921CA" w:rsidRDefault="008F4BC9" w:rsidP="00B1680F">
            <w:pPr>
              <w:pStyle w:val="ListParagraph"/>
              <w:numPr>
                <w:ilvl w:val="0"/>
                <w:numId w:val="36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in some biceps</w:t>
            </w:r>
          </w:p>
          <w:p w14:paraId="7A25F69D" w14:textId="77777777" w:rsidR="008F4BC9" w:rsidRPr="004921CA" w:rsidRDefault="008F4BC9" w:rsidP="00B1680F">
            <w:pPr>
              <w:pStyle w:val="ListParagraph"/>
              <w:numPr>
                <w:ilvl w:val="0"/>
                <w:numId w:val="36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gger chest/pecs</w:t>
            </w:r>
          </w:p>
          <w:p w14:paraId="1D72D7C1" w14:textId="77777777" w:rsidR="008F4BC9" w:rsidRPr="004921CA" w:rsidRDefault="008F4BC9" w:rsidP="00B1680F">
            <w:pPr>
              <w:pStyle w:val="ListParagraph"/>
              <w:numPr>
                <w:ilvl w:val="0"/>
                <w:numId w:val="36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belly</w:t>
            </w:r>
          </w:p>
          <w:p w14:paraId="59CBBE2F" w14:textId="77777777" w:rsidR="008F4BC9" w:rsidRPr="004921CA" w:rsidRDefault="008F4BC9" w:rsidP="00B1680F">
            <w:pPr>
              <w:pStyle w:val="ListParagraph"/>
              <w:numPr>
                <w:ilvl w:val="0"/>
                <w:numId w:val="36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ghten buttocks</w:t>
            </w:r>
          </w:p>
          <w:p w14:paraId="784BFE51" w14:textId="77777777" w:rsidR="008F4BC9" w:rsidRPr="004921CA" w:rsidRDefault="008F4BC9" w:rsidP="00B1680F">
            <w:pPr>
              <w:pStyle w:val="ListParagraph"/>
              <w:numPr>
                <w:ilvl w:val="0"/>
                <w:numId w:val="36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ader and stronger shoulders</w:t>
            </w:r>
          </w:p>
        </w:tc>
        <w:tc>
          <w:tcPr>
            <w:tcW w:w="1641" w:type="pct"/>
          </w:tcPr>
          <w:p w14:paraId="16686330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Lose weight</w:t>
            </w:r>
          </w:p>
        </w:tc>
        <w:tc>
          <w:tcPr>
            <w:tcW w:w="570" w:type="pct"/>
          </w:tcPr>
          <w:p w14:paraId="3DB1E25C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6 = 18%</w:t>
            </w:r>
          </w:p>
        </w:tc>
      </w:tr>
      <w:tr w:rsidR="008F4BC9" w:rsidRPr="004921CA" w14:paraId="4BCFE52F" w14:textId="77777777" w:rsidTr="00B1680F">
        <w:tc>
          <w:tcPr>
            <w:tcW w:w="223" w:type="pct"/>
          </w:tcPr>
          <w:p w14:paraId="47138C33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66" w:type="pct"/>
          </w:tcPr>
          <w:p w14:paraId="53F648AF" w14:textId="77777777" w:rsidR="008F4BC9" w:rsidRPr="004921CA" w:rsidRDefault="008F4BC9" w:rsidP="00B1680F">
            <w:pPr>
              <w:pStyle w:val="ListParagraph"/>
              <w:numPr>
                <w:ilvl w:val="0"/>
                <w:numId w:val="37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 weight</w:t>
            </w:r>
          </w:p>
          <w:p w14:paraId="2A4F3858" w14:textId="77777777" w:rsidR="008F4BC9" w:rsidRPr="004921CA" w:rsidRDefault="008F4BC9" w:rsidP="00B1680F">
            <w:pPr>
              <w:pStyle w:val="ListParagraph"/>
              <w:numPr>
                <w:ilvl w:val="0"/>
                <w:numId w:val="37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in more physical energy</w:t>
            </w:r>
          </w:p>
          <w:p w14:paraId="3C31487C" w14:textId="77777777" w:rsidR="008F4BC9" w:rsidRPr="004921CA" w:rsidRDefault="008F4BC9" w:rsidP="00B1680F">
            <w:pPr>
              <w:pStyle w:val="ListParagraph"/>
              <w:numPr>
                <w:ilvl w:val="0"/>
                <w:numId w:val="37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e exercise a regular habit</w:t>
            </w:r>
          </w:p>
          <w:p w14:paraId="49B67F95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1" w:type="pct"/>
          </w:tcPr>
          <w:p w14:paraId="79495C5B" w14:textId="77777777" w:rsidR="008F4BC9" w:rsidRPr="004921CA" w:rsidRDefault="008F4BC9" w:rsidP="00B1680F">
            <w:pPr>
              <w:pStyle w:val="ListParagraph"/>
              <w:numPr>
                <w:ilvl w:val="0"/>
                <w:numId w:val="12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ivate self to do the exercise (making exercise as a habit)</w:t>
            </w:r>
          </w:p>
          <w:p w14:paraId="0E68F81D" w14:textId="77777777" w:rsidR="008F4BC9" w:rsidRPr="004921CA" w:rsidRDefault="008F4BC9" w:rsidP="00B1680F">
            <w:pPr>
              <w:pStyle w:val="ListParagraph"/>
              <w:numPr>
                <w:ilvl w:val="0"/>
                <w:numId w:val="12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 weight</w:t>
            </w:r>
          </w:p>
          <w:p w14:paraId="6C03171F" w14:textId="77777777" w:rsidR="008F4BC9" w:rsidRPr="004921CA" w:rsidRDefault="008F4BC9" w:rsidP="00B1680F">
            <w:pPr>
              <w:pStyle w:val="ListParagraph"/>
              <w:numPr>
                <w:ilvl w:val="0"/>
                <w:numId w:val="12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ep body a little active so that don’t feel tired</w:t>
            </w:r>
          </w:p>
        </w:tc>
        <w:tc>
          <w:tcPr>
            <w:tcW w:w="570" w:type="pct"/>
          </w:tcPr>
          <w:p w14:paraId="4D9AEF01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 = 100%</w:t>
            </w:r>
          </w:p>
        </w:tc>
      </w:tr>
      <w:tr w:rsidR="008F4BC9" w:rsidRPr="004921CA" w14:paraId="096903DB" w14:textId="77777777" w:rsidTr="00B1680F">
        <w:tc>
          <w:tcPr>
            <w:tcW w:w="223" w:type="pct"/>
          </w:tcPr>
          <w:p w14:paraId="01982487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66" w:type="pct"/>
          </w:tcPr>
          <w:p w14:paraId="44BE0A76" w14:textId="77777777" w:rsidR="008F4BC9" w:rsidRPr="004921CA" w:rsidRDefault="008F4BC9" w:rsidP="00B1680F">
            <w:pPr>
              <w:pStyle w:val="ListParagraph"/>
              <w:numPr>
                <w:ilvl w:val="0"/>
                <w:numId w:val="38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Increase muscle, return to “self-ideal body”</w:t>
            </w:r>
          </w:p>
          <w:p w14:paraId="49A42C48" w14:textId="77777777" w:rsidR="008F4BC9" w:rsidRPr="004921CA" w:rsidRDefault="008F4BC9" w:rsidP="00B1680F">
            <w:pPr>
              <w:pStyle w:val="ListParagraph"/>
              <w:numPr>
                <w:ilvl w:val="0"/>
                <w:numId w:val="38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Meditation</w:t>
            </w:r>
          </w:p>
          <w:p w14:paraId="3A439C2D" w14:textId="77777777" w:rsidR="008F4BC9" w:rsidRPr="004921CA" w:rsidRDefault="008F4BC9" w:rsidP="00B1680F">
            <w:pPr>
              <w:pStyle w:val="ListParagraph"/>
              <w:numPr>
                <w:ilvl w:val="0"/>
                <w:numId w:val="38"/>
              </w:numPr>
              <w:ind w:left="28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Improve cardio</w:t>
            </w:r>
          </w:p>
        </w:tc>
        <w:tc>
          <w:tcPr>
            <w:tcW w:w="1641" w:type="pct"/>
          </w:tcPr>
          <w:p w14:paraId="4ECB31E7" w14:textId="77777777" w:rsidR="008F4BC9" w:rsidRPr="004921CA" w:rsidRDefault="008F4BC9" w:rsidP="00B1680F">
            <w:pPr>
              <w:pStyle w:val="ListParagraph"/>
              <w:numPr>
                <w:ilvl w:val="0"/>
                <w:numId w:val="16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elevation in physicality</w:t>
            </w:r>
          </w:p>
          <w:p w14:paraId="644656AA" w14:textId="77777777" w:rsidR="008F4BC9" w:rsidRPr="004921CA" w:rsidRDefault="008F4BC9" w:rsidP="00B1680F">
            <w:pPr>
              <w:pStyle w:val="ListParagraph"/>
              <w:numPr>
                <w:ilvl w:val="0"/>
                <w:numId w:val="16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ild up the muscles more in certain areas</w:t>
            </w:r>
          </w:p>
          <w:p w14:paraId="7977993D" w14:textId="77777777" w:rsidR="008F4BC9" w:rsidRPr="004921CA" w:rsidRDefault="008F4BC9" w:rsidP="00B1680F">
            <w:pPr>
              <w:pStyle w:val="ListParagraph"/>
              <w:numPr>
                <w:ilvl w:val="0"/>
                <w:numId w:val="16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nnection to previous state or goals (keep on track)</w:t>
            </w:r>
          </w:p>
        </w:tc>
        <w:tc>
          <w:tcPr>
            <w:tcW w:w="570" w:type="pct"/>
          </w:tcPr>
          <w:p w14:paraId="7C3E9F0F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3 = 67%</w:t>
            </w:r>
          </w:p>
        </w:tc>
      </w:tr>
      <w:tr w:rsidR="008F4BC9" w:rsidRPr="004921CA" w14:paraId="1EB8BBD1" w14:textId="77777777" w:rsidTr="00B1680F">
        <w:tc>
          <w:tcPr>
            <w:tcW w:w="223" w:type="pct"/>
          </w:tcPr>
          <w:p w14:paraId="1CC59059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566" w:type="pct"/>
          </w:tcPr>
          <w:p w14:paraId="623F6B1D" w14:textId="77777777" w:rsidR="008F4BC9" w:rsidRPr="004921CA" w:rsidRDefault="008F4BC9" w:rsidP="00B1680F">
            <w:pPr>
              <w:pStyle w:val="ListParagraph"/>
              <w:numPr>
                <w:ilvl w:val="0"/>
                <w:numId w:val="39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personal competitive swim times</w:t>
            </w:r>
          </w:p>
          <w:p w14:paraId="35FD2DFF" w14:textId="77777777" w:rsidR="008F4BC9" w:rsidRPr="004921CA" w:rsidRDefault="008F4BC9" w:rsidP="00B1680F">
            <w:pPr>
              <w:pStyle w:val="ListParagraph"/>
              <w:numPr>
                <w:ilvl w:val="0"/>
                <w:numId w:val="39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strength/build muscle</w:t>
            </w:r>
          </w:p>
          <w:p w14:paraId="4CDA7025" w14:textId="77777777" w:rsidR="008F4BC9" w:rsidRPr="004921CA" w:rsidRDefault="008F4BC9" w:rsidP="00B1680F">
            <w:pPr>
              <w:pStyle w:val="ListParagraph"/>
              <w:numPr>
                <w:ilvl w:val="0"/>
                <w:numId w:val="39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Improve balance (in and out of the water)</w:t>
            </w:r>
          </w:p>
          <w:p w14:paraId="730D137B" w14:textId="77777777" w:rsidR="008F4BC9" w:rsidRPr="004921CA" w:rsidRDefault="008F4BC9" w:rsidP="00B1680F">
            <w:pPr>
              <w:pStyle w:val="ListParagraph"/>
              <w:numPr>
                <w:ilvl w:val="0"/>
                <w:numId w:val="39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</w:rPr>
              <w:t>Increase movement and efficiency (in and out of the water)</w:t>
            </w:r>
          </w:p>
          <w:p w14:paraId="57B13FEE" w14:textId="77777777" w:rsidR="008F4BC9" w:rsidRPr="004921CA" w:rsidRDefault="008F4BC9" w:rsidP="00B1680F">
            <w:pPr>
              <w:pStyle w:val="ListParagraph"/>
              <w:numPr>
                <w:ilvl w:val="0"/>
                <w:numId w:val="39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flexibility</w:t>
            </w:r>
          </w:p>
          <w:p w14:paraId="45EE7D2E" w14:textId="77777777" w:rsidR="008F4BC9" w:rsidRPr="004921CA" w:rsidRDefault="008F4BC9" w:rsidP="00B1680F">
            <w:pPr>
              <w:pStyle w:val="ListParagraph"/>
              <w:numPr>
                <w:ilvl w:val="0"/>
                <w:numId w:val="39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 mindful focus on movement</w:t>
            </w:r>
          </w:p>
        </w:tc>
        <w:tc>
          <w:tcPr>
            <w:tcW w:w="1641" w:type="pct"/>
          </w:tcPr>
          <w:p w14:paraId="694520E1" w14:textId="77777777" w:rsidR="008F4BC9" w:rsidRPr="004921CA" w:rsidRDefault="008F4BC9" w:rsidP="00B1680F">
            <w:pPr>
              <w:pStyle w:val="ListParagraph"/>
              <w:numPr>
                <w:ilvl w:val="0"/>
                <w:numId w:val="18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stable muscle mass </w:t>
            </w:r>
          </w:p>
          <w:p w14:paraId="1C0B4968" w14:textId="77777777" w:rsidR="008F4BC9" w:rsidRPr="004921CA" w:rsidRDefault="008F4BC9" w:rsidP="00B1680F">
            <w:pPr>
              <w:pStyle w:val="ListParagraph"/>
              <w:numPr>
                <w:ilvl w:val="0"/>
                <w:numId w:val="18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bigger arms</w:t>
            </w:r>
          </w:p>
          <w:p w14:paraId="780BE34F" w14:textId="77777777" w:rsidR="008F4BC9" w:rsidRPr="004921CA" w:rsidRDefault="008F4BC9" w:rsidP="00B1680F">
            <w:pPr>
              <w:pStyle w:val="ListParagraph"/>
              <w:numPr>
                <w:ilvl w:val="0"/>
                <w:numId w:val="18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strength</w:t>
            </w:r>
          </w:p>
          <w:p w14:paraId="7B1C474E" w14:textId="77777777" w:rsidR="008F4BC9" w:rsidRPr="004921CA" w:rsidRDefault="008F4BC9" w:rsidP="00B1680F">
            <w:pPr>
              <w:pStyle w:val="ListParagraph"/>
              <w:numPr>
                <w:ilvl w:val="0"/>
                <w:numId w:val="18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 flexibility</w:t>
            </w:r>
          </w:p>
        </w:tc>
        <w:tc>
          <w:tcPr>
            <w:tcW w:w="570" w:type="pct"/>
          </w:tcPr>
          <w:p w14:paraId="06E8740D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6 = 33%</w:t>
            </w:r>
          </w:p>
        </w:tc>
      </w:tr>
      <w:tr w:rsidR="008F4BC9" w:rsidRPr="004921CA" w14:paraId="5DD7A8CE" w14:textId="77777777" w:rsidTr="00B1680F">
        <w:tc>
          <w:tcPr>
            <w:tcW w:w="223" w:type="pct"/>
          </w:tcPr>
          <w:p w14:paraId="3009F108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566" w:type="pct"/>
          </w:tcPr>
          <w:p w14:paraId="08708AEA" w14:textId="77777777" w:rsidR="008F4BC9" w:rsidRPr="004921CA" w:rsidRDefault="008F4BC9" w:rsidP="00B1680F">
            <w:pPr>
              <w:pStyle w:val="ListParagraph"/>
              <w:numPr>
                <w:ilvl w:val="0"/>
                <w:numId w:val="40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25lbs before turning 60 years old</w:t>
            </w:r>
          </w:p>
          <w:p w14:paraId="608DDFAA" w14:textId="77777777" w:rsidR="008F4BC9" w:rsidRPr="004921CA" w:rsidRDefault="008F4BC9" w:rsidP="00B1680F">
            <w:pPr>
              <w:pStyle w:val="ListParagraph"/>
              <w:numPr>
                <w:ilvl w:val="0"/>
                <w:numId w:val="40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strength in arms</w:t>
            </w:r>
          </w:p>
          <w:p w14:paraId="3DCA607D" w14:textId="77777777" w:rsidR="008F4BC9" w:rsidRPr="004921CA" w:rsidRDefault="008F4BC9" w:rsidP="00B1680F">
            <w:pPr>
              <w:pStyle w:val="ListParagraph"/>
              <w:numPr>
                <w:ilvl w:val="0"/>
                <w:numId w:val="40"/>
              </w:numPr>
              <w:ind w:left="255" w:hanging="25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strength in legs</w:t>
            </w:r>
          </w:p>
          <w:p w14:paraId="17E46C30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1" w:type="pct"/>
          </w:tcPr>
          <w:p w14:paraId="31171992" w14:textId="77777777" w:rsidR="008F4BC9" w:rsidRPr="004921CA" w:rsidRDefault="008F4BC9" w:rsidP="00B1680F">
            <w:pPr>
              <w:pStyle w:val="ListParagraph"/>
              <w:numPr>
                <w:ilvl w:val="0"/>
                <w:numId w:val="19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e 25lbs before turning 60 years old</w:t>
            </w:r>
          </w:p>
          <w:p w14:paraId="5E3CCF5A" w14:textId="77777777" w:rsidR="008F4BC9" w:rsidRPr="004921CA" w:rsidRDefault="008F4BC9" w:rsidP="00B1680F">
            <w:pPr>
              <w:pStyle w:val="ListParagraph"/>
              <w:numPr>
                <w:ilvl w:val="0"/>
                <w:numId w:val="19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 fitter (have a fitter bum)</w:t>
            </w:r>
          </w:p>
          <w:p w14:paraId="5DEB9D50" w14:textId="77777777" w:rsidR="008F4BC9" w:rsidRPr="004921CA" w:rsidRDefault="008F4BC9" w:rsidP="00B1680F">
            <w:pPr>
              <w:pStyle w:val="ListParagraph"/>
              <w:numPr>
                <w:ilvl w:val="0"/>
                <w:numId w:val="19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stronger legs</w:t>
            </w:r>
          </w:p>
          <w:p w14:paraId="32FEFC4D" w14:textId="77777777" w:rsidR="008F4BC9" w:rsidRPr="004921CA" w:rsidRDefault="008F4BC9" w:rsidP="00B1680F">
            <w:pPr>
              <w:pStyle w:val="ListParagraph"/>
              <w:numPr>
                <w:ilvl w:val="0"/>
                <w:numId w:val="19"/>
              </w:numPr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stronger arms</w:t>
            </w:r>
          </w:p>
        </w:tc>
        <w:tc>
          <w:tcPr>
            <w:tcW w:w="570" w:type="pct"/>
          </w:tcPr>
          <w:p w14:paraId="7B21E192" w14:textId="77777777" w:rsidR="008F4BC9" w:rsidRPr="004921CA" w:rsidRDefault="008F4BC9" w:rsidP="00B16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1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 = 100%</w:t>
            </w:r>
          </w:p>
        </w:tc>
      </w:tr>
    </w:tbl>
    <w:p w14:paraId="366B04AC" w14:textId="0BDA1828" w:rsidR="001011F2" w:rsidRDefault="008F4BC9" w:rsidP="008F4BC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3F0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083F0D">
        <w:rPr>
          <w:rFonts w:ascii="Times New Roman" w:hAnsi="Times New Roman" w:cs="Times New Roman"/>
          <w:sz w:val="20"/>
          <w:szCs w:val="20"/>
          <w:lang w:val="en-US"/>
        </w:rPr>
        <w:t xml:space="preserve">The agreement rate was calculated as the proportion of goals stated in the quantitative assessment (GAS) that were also mentioned during the qualitative interview. </w:t>
      </w:r>
      <w:r>
        <w:rPr>
          <w:rFonts w:ascii="Times New Roman" w:hAnsi="Times New Roman" w:cs="Times New Roman"/>
          <w:sz w:val="20"/>
          <w:szCs w:val="20"/>
          <w:lang w:val="en-US"/>
        </w:rPr>
        <w:t>This</w:t>
      </w:r>
      <w:r w:rsidRPr="00083F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eport</w:t>
      </w:r>
      <w:r w:rsidRPr="00083F0D">
        <w:rPr>
          <w:rFonts w:ascii="Times New Roman" w:hAnsi="Times New Roman" w:cs="Times New Roman"/>
          <w:sz w:val="20"/>
          <w:szCs w:val="20"/>
          <w:lang w:val="en-US"/>
        </w:rPr>
        <w:t xml:space="preserve"> is based on a subset of 10 participants who were invited to participate in the qualitative interviews</w:t>
      </w:r>
    </w:p>
    <w:p w14:paraId="7582794A" w14:textId="77777777" w:rsidR="00B402DE" w:rsidRDefault="00B402DE" w:rsidP="008F4BC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B402DE" w:rsidSect="005E3406">
          <w:headerReference w:type="default" r:id="rId8"/>
          <w:pgSz w:w="12240" w:h="15840"/>
          <w:pgMar w:top="1138" w:right="1181" w:bottom="1138" w:left="1282" w:header="720" w:footer="720" w:gutter="0"/>
          <w:cols w:space="708"/>
          <w:docGrid w:linePitch="360"/>
        </w:sectPr>
      </w:pPr>
    </w:p>
    <w:p w14:paraId="48DD7432" w14:textId="296F081E" w:rsidR="00B402DE" w:rsidRPr="00BF64AD" w:rsidRDefault="00B402DE" w:rsidP="00B402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64A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  <w:r w:rsidRPr="00BF64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4B30" w:rsidRPr="00BF64AD">
        <w:rPr>
          <w:rFonts w:ascii="Times New Roman" w:hAnsi="Times New Roman" w:cs="Times New Roman"/>
          <w:sz w:val="24"/>
          <w:szCs w:val="24"/>
          <w:lang w:val="en-US"/>
        </w:rPr>
        <w:t>Schematic overview of</w:t>
      </w:r>
      <w:r w:rsidRPr="00BF64AD">
        <w:rPr>
          <w:rFonts w:ascii="Times New Roman" w:hAnsi="Times New Roman" w:cs="Times New Roman"/>
          <w:sz w:val="24"/>
          <w:szCs w:val="24"/>
          <w:lang w:val="en-US"/>
        </w:rPr>
        <w:t xml:space="preserve"> the study </w:t>
      </w:r>
      <w:r w:rsidR="00B25E91" w:rsidRPr="00BF64AD">
        <w:rPr>
          <w:rFonts w:ascii="Times New Roman" w:hAnsi="Times New Roman" w:cs="Times New Roman"/>
          <w:sz w:val="24"/>
          <w:szCs w:val="24"/>
          <w:lang w:val="en-US"/>
        </w:rPr>
        <w:t>design and procedure</w:t>
      </w:r>
      <w:r w:rsidR="002717AD" w:rsidRPr="00BF64A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25E91" w:rsidRPr="00BF64A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BF64AD">
        <w:rPr>
          <w:rFonts w:ascii="Times New Roman" w:hAnsi="Times New Roman" w:cs="Times New Roman"/>
          <w:sz w:val="24"/>
          <w:szCs w:val="24"/>
          <w:lang w:val="en-US"/>
        </w:rPr>
        <w:t>the online community-based exercise (CBE) intervention study</w:t>
      </w:r>
    </w:p>
    <w:p w14:paraId="08879B2C" w14:textId="5DBBA995" w:rsidR="00B402DE" w:rsidRDefault="00B402DE" w:rsidP="00B402D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718E012" wp14:editId="5EE04B75">
            <wp:extent cx="6208395" cy="34925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5B06B" w14:textId="2AA91CE6" w:rsidR="00B402DE" w:rsidRPr="008F4BC9" w:rsidRDefault="00B402DE" w:rsidP="00B402D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02D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E1B7F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6E1B7F" w:rsidRPr="006E1B7F">
        <w:rPr>
          <w:rFonts w:ascii="Times New Roman" w:hAnsi="Times New Roman" w:cs="Times New Roman"/>
          <w:sz w:val="20"/>
          <w:szCs w:val="20"/>
          <w:lang w:val="en-US"/>
        </w:rPr>
        <w:t xml:space="preserve">he online CBE intervention </w:t>
      </w:r>
      <w:r w:rsidR="00E82F2C">
        <w:rPr>
          <w:rFonts w:ascii="Times New Roman" w:hAnsi="Times New Roman" w:cs="Times New Roman"/>
          <w:sz w:val="20"/>
          <w:szCs w:val="20"/>
          <w:lang w:val="en-US"/>
        </w:rPr>
        <w:t xml:space="preserve">study </w:t>
      </w:r>
      <w:r w:rsidR="006E1B7F" w:rsidRPr="006E1B7F">
        <w:rPr>
          <w:rFonts w:ascii="Times New Roman" w:hAnsi="Times New Roman" w:cs="Times New Roman"/>
          <w:sz w:val="20"/>
          <w:szCs w:val="20"/>
          <w:lang w:val="en-US"/>
        </w:rPr>
        <w:t>consisted of a 6-month intervention phase followed by a 6-month follow-up phase. Participant screening, informed consent, and recruitment occurred prior to the start of the intervention (i.e., before Month 0).</w:t>
      </w:r>
    </w:p>
    <w:sectPr w:rsidR="00B402DE" w:rsidRPr="008F4BC9" w:rsidSect="005E3406">
      <w:pgSz w:w="12240" w:h="15840"/>
      <w:pgMar w:top="1138" w:right="1181" w:bottom="1138" w:left="1282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74170" w14:textId="77777777" w:rsidR="001A350C" w:rsidRDefault="001A350C" w:rsidP="008C2DC4">
      <w:pPr>
        <w:spacing w:after="0" w:line="240" w:lineRule="auto"/>
      </w:pPr>
      <w:r>
        <w:separator/>
      </w:r>
    </w:p>
  </w:endnote>
  <w:endnote w:type="continuationSeparator" w:id="0">
    <w:p w14:paraId="26A7E330" w14:textId="77777777" w:rsidR="001A350C" w:rsidRDefault="001A350C" w:rsidP="008C2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961E6" w14:textId="77777777" w:rsidR="001A350C" w:rsidRDefault="001A350C" w:rsidP="008C2DC4">
      <w:pPr>
        <w:spacing w:after="0" w:line="240" w:lineRule="auto"/>
      </w:pPr>
      <w:r>
        <w:separator/>
      </w:r>
    </w:p>
  </w:footnote>
  <w:footnote w:type="continuationSeparator" w:id="0">
    <w:p w14:paraId="590CD0D4" w14:textId="77777777" w:rsidR="001A350C" w:rsidRDefault="001A350C" w:rsidP="008C2D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8101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72AC56" w14:textId="4758872B" w:rsidR="005E3406" w:rsidRDefault="005E3406" w:rsidP="005E3406">
        <w:pPr>
          <w:pStyle w:val="Header"/>
        </w:pPr>
        <w:r w:rsidRPr="005A1D84">
          <w:rPr>
            <w:b/>
            <w:noProof/>
            <w:color w:val="A6A6A6" w:themeColor="background1" w:themeShade="A6"/>
            <w:lang w:val="en-GB" w:eastAsia="en-GB"/>
          </w:rPr>
          <w:drawing>
            <wp:inline distT="0" distB="0" distL="0" distR="0" wp14:anchorId="2A464C0C" wp14:editId="65E03083">
              <wp:extent cx="1382534" cy="497091"/>
              <wp:effectExtent l="0" t="0" r="0" b="0"/>
              <wp:docPr id="7" name="Picture 7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p>
      <w:p w14:paraId="2F8823E2" w14:textId="2BEBD273" w:rsidR="008C2DC4" w:rsidRDefault="0057389E" w:rsidP="000614F8">
        <w:pPr>
          <w:pStyle w:val="Header"/>
        </w:pPr>
      </w:p>
    </w:sdtContent>
  </w:sdt>
  <w:p w14:paraId="46A332AB" w14:textId="77777777" w:rsidR="008C2DC4" w:rsidRDefault="008C2D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2014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5E1058" w14:textId="77777777" w:rsidR="008F4BC9" w:rsidRDefault="008F4BC9" w:rsidP="005E3406">
        <w:pPr>
          <w:pStyle w:val="Header"/>
        </w:pPr>
        <w:r w:rsidRPr="005A1D84">
          <w:rPr>
            <w:b/>
            <w:noProof/>
            <w:color w:val="A6A6A6" w:themeColor="background1" w:themeShade="A6"/>
            <w:lang w:val="en-GB" w:eastAsia="en-GB"/>
          </w:rPr>
          <w:drawing>
            <wp:inline distT="0" distB="0" distL="0" distR="0" wp14:anchorId="50E22AFC" wp14:editId="0F97E7EE">
              <wp:extent cx="1382534" cy="497091"/>
              <wp:effectExtent l="0" t="0" r="0" b="0"/>
              <wp:docPr id="474473501" name="Picture 474473501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Elaine.Scott\Documents\LaTex\____TEST____Frontiers_LaTeX_Templates_V2.5\Frontiers LaTeX (Science, Health and Engineering) V2.5 - with Supplementary material (V1.2)\logo1.jpg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34909" cy="55187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p>
      <w:p w14:paraId="42A5D636" w14:textId="77777777" w:rsidR="008F4BC9" w:rsidRDefault="0057389E" w:rsidP="000614F8">
        <w:pPr>
          <w:pStyle w:val="Header"/>
        </w:pPr>
      </w:p>
    </w:sdtContent>
  </w:sdt>
  <w:p w14:paraId="6F17B213" w14:textId="77777777" w:rsidR="008F4BC9" w:rsidRDefault="008F4B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422CB"/>
    <w:multiLevelType w:val="hybridMultilevel"/>
    <w:tmpl w:val="096A792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595F8B"/>
    <w:multiLevelType w:val="hybridMultilevel"/>
    <w:tmpl w:val="3B4A13F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7D4F79"/>
    <w:multiLevelType w:val="hybridMultilevel"/>
    <w:tmpl w:val="809A221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A00D44"/>
    <w:multiLevelType w:val="hybridMultilevel"/>
    <w:tmpl w:val="B0E26D0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361117"/>
    <w:multiLevelType w:val="hybridMultilevel"/>
    <w:tmpl w:val="098A39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B11CDD"/>
    <w:multiLevelType w:val="hybridMultilevel"/>
    <w:tmpl w:val="1CD0D60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A6499C"/>
    <w:multiLevelType w:val="hybridMultilevel"/>
    <w:tmpl w:val="809A221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097B41"/>
    <w:multiLevelType w:val="hybridMultilevel"/>
    <w:tmpl w:val="0740A4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1C2B98"/>
    <w:multiLevelType w:val="hybridMultilevel"/>
    <w:tmpl w:val="5C5E003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556793"/>
    <w:multiLevelType w:val="hybridMultilevel"/>
    <w:tmpl w:val="9D1EF9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BC5DD5"/>
    <w:multiLevelType w:val="hybridMultilevel"/>
    <w:tmpl w:val="1D4081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8367C"/>
    <w:multiLevelType w:val="hybridMultilevel"/>
    <w:tmpl w:val="29A6421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1B2527"/>
    <w:multiLevelType w:val="hybridMultilevel"/>
    <w:tmpl w:val="0A9698C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BA3425"/>
    <w:multiLevelType w:val="hybridMultilevel"/>
    <w:tmpl w:val="69CACB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AA0079"/>
    <w:multiLevelType w:val="hybridMultilevel"/>
    <w:tmpl w:val="A7283AB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9EC5EEB"/>
    <w:multiLevelType w:val="hybridMultilevel"/>
    <w:tmpl w:val="11D6BB8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8C54BC"/>
    <w:multiLevelType w:val="hybridMultilevel"/>
    <w:tmpl w:val="69CACB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254B76"/>
    <w:multiLevelType w:val="hybridMultilevel"/>
    <w:tmpl w:val="543631C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345ADA"/>
    <w:multiLevelType w:val="hybridMultilevel"/>
    <w:tmpl w:val="2BD87AD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D354D48"/>
    <w:multiLevelType w:val="hybridMultilevel"/>
    <w:tmpl w:val="2E9800C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626A3"/>
    <w:multiLevelType w:val="hybridMultilevel"/>
    <w:tmpl w:val="0DC6B8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7201F7"/>
    <w:multiLevelType w:val="hybridMultilevel"/>
    <w:tmpl w:val="2EF84AC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263AA2"/>
    <w:multiLevelType w:val="hybridMultilevel"/>
    <w:tmpl w:val="284EBA9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CB4F17"/>
    <w:multiLevelType w:val="hybridMultilevel"/>
    <w:tmpl w:val="E24C08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DF032F6"/>
    <w:multiLevelType w:val="hybridMultilevel"/>
    <w:tmpl w:val="2EF84AC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E2F1B97"/>
    <w:multiLevelType w:val="hybridMultilevel"/>
    <w:tmpl w:val="6BE6F8B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0D01395"/>
    <w:multiLevelType w:val="hybridMultilevel"/>
    <w:tmpl w:val="D740604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3CC092F"/>
    <w:multiLevelType w:val="hybridMultilevel"/>
    <w:tmpl w:val="260049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85F6AEC"/>
    <w:multiLevelType w:val="hybridMultilevel"/>
    <w:tmpl w:val="776E226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8602F82"/>
    <w:multiLevelType w:val="hybridMultilevel"/>
    <w:tmpl w:val="90E2D29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9CD43A5"/>
    <w:multiLevelType w:val="hybridMultilevel"/>
    <w:tmpl w:val="B568E71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3D218C"/>
    <w:multiLevelType w:val="hybridMultilevel"/>
    <w:tmpl w:val="64E41CB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08511A"/>
    <w:multiLevelType w:val="hybridMultilevel"/>
    <w:tmpl w:val="543631C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8142388"/>
    <w:multiLevelType w:val="hybridMultilevel"/>
    <w:tmpl w:val="B66CDFF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CAA13AF"/>
    <w:multiLevelType w:val="hybridMultilevel"/>
    <w:tmpl w:val="0E1E018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EA51109"/>
    <w:multiLevelType w:val="hybridMultilevel"/>
    <w:tmpl w:val="F7505B7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2057BA"/>
    <w:multiLevelType w:val="hybridMultilevel"/>
    <w:tmpl w:val="6458104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1D7C9D"/>
    <w:multiLevelType w:val="hybridMultilevel"/>
    <w:tmpl w:val="F7505B7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4400F0D"/>
    <w:multiLevelType w:val="hybridMultilevel"/>
    <w:tmpl w:val="354C35E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E0C5484"/>
    <w:multiLevelType w:val="hybridMultilevel"/>
    <w:tmpl w:val="B0E26D0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F9C534F"/>
    <w:multiLevelType w:val="hybridMultilevel"/>
    <w:tmpl w:val="0E1E018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34"/>
  </w:num>
  <w:num w:numId="3">
    <w:abstractNumId w:val="40"/>
  </w:num>
  <w:num w:numId="4">
    <w:abstractNumId w:val="11"/>
  </w:num>
  <w:num w:numId="5">
    <w:abstractNumId w:val="2"/>
  </w:num>
  <w:num w:numId="6">
    <w:abstractNumId w:val="6"/>
  </w:num>
  <w:num w:numId="7">
    <w:abstractNumId w:val="39"/>
  </w:num>
  <w:num w:numId="8">
    <w:abstractNumId w:val="3"/>
  </w:num>
  <w:num w:numId="9">
    <w:abstractNumId w:val="15"/>
  </w:num>
  <w:num w:numId="10">
    <w:abstractNumId w:val="37"/>
  </w:num>
  <w:num w:numId="11">
    <w:abstractNumId w:val="19"/>
  </w:num>
  <w:num w:numId="12">
    <w:abstractNumId w:val="35"/>
  </w:num>
  <w:num w:numId="13">
    <w:abstractNumId w:val="16"/>
  </w:num>
  <w:num w:numId="14">
    <w:abstractNumId w:val="36"/>
  </w:num>
  <w:num w:numId="15">
    <w:abstractNumId w:val="25"/>
  </w:num>
  <w:num w:numId="16">
    <w:abstractNumId w:val="13"/>
  </w:num>
  <w:num w:numId="17">
    <w:abstractNumId w:val="24"/>
  </w:num>
  <w:num w:numId="18">
    <w:abstractNumId w:val="21"/>
  </w:num>
  <w:num w:numId="19">
    <w:abstractNumId w:val="0"/>
  </w:num>
  <w:num w:numId="20">
    <w:abstractNumId w:val="38"/>
  </w:num>
  <w:num w:numId="21">
    <w:abstractNumId w:val="7"/>
  </w:num>
  <w:num w:numId="22">
    <w:abstractNumId w:val="4"/>
  </w:num>
  <w:num w:numId="23">
    <w:abstractNumId w:val="1"/>
  </w:num>
  <w:num w:numId="24">
    <w:abstractNumId w:val="27"/>
  </w:num>
  <w:num w:numId="25">
    <w:abstractNumId w:val="33"/>
  </w:num>
  <w:num w:numId="26">
    <w:abstractNumId w:val="23"/>
  </w:num>
  <w:num w:numId="27">
    <w:abstractNumId w:val="28"/>
  </w:num>
  <w:num w:numId="28">
    <w:abstractNumId w:val="5"/>
  </w:num>
  <w:num w:numId="29">
    <w:abstractNumId w:val="29"/>
  </w:num>
  <w:num w:numId="30">
    <w:abstractNumId w:val="14"/>
  </w:num>
  <w:num w:numId="31">
    <w:abstractNumId w:val="20"/>
  </w:num>
  <w:num w:numId="32">
    <w:abstractNumId w:val="18"/>
  </w:num>
  <w:num w:numId="33">
    <w:abstractNumId w:val="9"/>
  </w:num>
  <w:num w:numId="34">
    <w:abstractNumId w:val="10"/>
  </w:num>
  <w:num w:numId="35">
    <w:abstractNumId w:val="30"/>
  </w:num>
  <w:num w:numId="36">
    <w:abstractNumId w:val="12"/>
  </w:num>
  <w:num w:numId="37">
    <w:abstractNumId w:val="8"/>
  </w:num>
  <w:num w:numId="38">
    <w:abstractNumId w:val="31"/>
  </w:num>
  <w:num w:numId="39">
    <w:abstractNumId w:val="22"/>
  </w:num>
  <w:num w:numId="40">
    <w:abstractNumId w:val="26"/>
  </w:num>
  <w:num w:numId="41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72"/>
    <w:rsid w:val="0000397A"/>
    <w:rsid w:val="000463F6"/>
    <w:rsid w:val="00057F12"/>
    <w:rsid w:val="000614F8"/>
    <w:rsid w:val="000623DE"/>
    <w:rsid w:val="00062606"/>
    <w:rsid w:val="00064CB4"/>
    <w:rsid w:val="00075D0C"/>
    <w:rsid w:val="00077E4A"/>
    <w:rsid w:val="00081D90"/>
    <w:rsid w:val="00083F0D"/>
    <w:rsid w:val="000860BD"/>
    <w:rsid w:val="000A425D"/>
    <w:rsid w:val="000B1685"/>
    <w:rsid w:val="000B31EA"/>
    <w:rsid w:val="000B5E66"/>
    <w:rsid w:val="000C70B3"/>
    <w:rsid w:val="000D5D9B"/>
    <w:rsid w:val="001011F2"/>
    <w:rsid w:val="00103C58"/>
    <w:rsid w:val="00111CC4"/>
    <w:rsid w:val="0011702F"/>
    <w:rsid w:val="00120835"/>
    <w:rsid w:val="00131152"/>
    <w:rsid w:val="00161D48"/>
    <w:rsid w:val="001667AB"/>
    <w:rsid w:val="00182AA0"/>
    <w:rsid w:val="001831D5"/>
    <w:rsid w:val="001A350C"/>
    <w:rsid w:val="001D738D"/>
    <w:rsid w:val="001E5285"/>
    <w:rsid w:val="001F02BB"/>
    <w:rsid w:val="001F2CCF"/>
    <w:rsid w:val="00211F47"/>
    <w:rsid w:val="00214FC1"/>
    <w:rsid w:val="00223078"/>
    <w:rsid w:val="002258BD"/>
    <w:rsid w:val="002362CE"/>
    <w:rsid w:val="0024618B"/>
    <w:rsid w:val="00246A9C"/>
    <w:rsid w:val="0026668A"/>
    <w:rsid w:val="00270FE4"/>
    <w:rsid w:val="002717AD"/>
    <w:rsid w:val="00273ACE"/>
    <w:rsid w:val="0028092D"/>
    <w:rsid w:val="002838D6"/>
    <w:rsid w:val="002A190D"/>
    <w:rsid w:val="002B1836"/>
    <w:rsid w:val="002C1265"/>
    <w:rsid w:val="002C2171"/>
    <w:rsid w:val="002C4F06"/>
    <w:rsid w:val="002D1073"/>
    <w:rsid w:val="002E5BB5"/>
    <w:rsid w:val="002F548D"/>
    <w:rsid w:val="00323999"/>
    <w:rsid w:val="00331189"/>
    <w:rsid w:val="003317C5"/>
    <w:rsid w:val="0035182A"/>
    <w:rsid w:val="0035268A"/>
    <w:rsid w:val="003526E1"/>
    <w:rsid w:val="0036760D"/>
    <w:rsid w:val="00391B92"/>
    <w:rsid w:val="003B4DF2"/>
    <w:rsid w:val="003D7480"/>
    <w:rsid w:val="003E55D8"/>
    <w:rsid w:val="004064D6"/>
    <w:rsid w:val="004110FB"/>
    <w:rsid w:val="00424B30"/>
    <w:rsid w:val="00432951"/>
    <w:rsid w:val="00436E9D"/>
    <w:rsid w:val="00440925"/>
    <w:rsid w:val="00447ECE"/>
    <w:rsid w:val="00450DCB"/>
    <w:rsid w:val="00453CBB"/>
    <w:rsid w:val="004736B0"/>
    <w:rsid w:val="00476C9C"/>
    <w:rsid w:val="004811B2"/>
    <w:rsid w:val="004872EC"/>
    <w:rsid w:val="004921CA"/>
    <w:rsid w:val="004A0846"/>
    <w:rsid w:val="004A452F"/>
    <w:rsid w:val="004B10CF"/>
    <w:rsid w:val="004B318B"/>
    <w:rsid w:val="004C4FE5"/>
    <w:rsid w:val="004C5C72"/>
    <w:rsid w:val="004D3E1C"/>
    <w:rsid w:val="004E481D"/>
    <w:rsid w:val="00514520"/>
    <w:rsid w:val="00514782"/>
    <w:rsid w:val="005257CE"/>
    <w:rsid w:val="005350D4"/>
    <w:rsid w:val="00547C35"/>
    <w:rsid w:val="00554824"/>
    <w:rsid w:val="00556B7D"/>
    <w:rsid w:val="0057389E"/>
    <w:rsid w:val="00576919"/>
    <w:rsid w:val="00584A6C"/>
    <w:rsid w:val="00585900"/>
    <w:rsid w:val="00585D5B"/>
    <w:rsid w:val="005900DD"/>
    <w:rsid w:val="00593680"/>
    <w:rsid w:val="00593F5A"/>
    <w:rsid w:val="005A28AC"/>
    <w:rsid w:val="005E0831"/>
    <w:rsid w:val="005E3406"/>
    <w:rsid w:val="006002A8"/>
    <w:rsid w:val="00615B09"/>
    <w:rsid w:val="00615B53"/>
    <w:rsid w:val="00616680"/>
    <w:rsid w:val="006343B0"/>
    <w:rsid w:val="006475B1"/>
    <w:rsid w:val="006475CE"/>
    <w:rsid w:val="00662612"/>
    <w:rsid w:val="00663CDB"/>
    <w:rsid w:val="00672283"/>
    <w:rsid w:val="00677B61"/>
    <w:rsid w:val="00684D01"/>
    <w:rsid w:val="00690A05"/>
    <w:rsid w:val="0069547F"/>
    <w:rsid w:val="006A34D2"/>
    <w:rsid w:val="006C38E2"/>
    <w:rsid w:val="006C3A44"/>
    <w:rsid w:val="006C5CC8"/>
    <w:rsid w:val="006E1B7F"/>
    <w:rsid w:val="00705D1F"/>
    <w:rsid w:val="00716336"/>
    <w:rsid w:val="00717A4D"/>
    <w:rsid w:val="007207FF"/>
    <w:rsid w:val="00721D0B"/>
    <w:rsid w:val="0073541D"/>
    <w:rsid w:val="00740994"/>
    <w:rsid w:val="00751DF2"/>
    <w:rsid w:val="00761B16"/>
    <w:rsid w:val="00775969"/>
    <w:rsid w:val="00786476"/>
    <w:rsid w:val="007941F2"/>
    <w:rsid w:val="007A27D2"/>
    <w:rsid w:val="007A64B2"/>
    <w:rsid w:val="007E5351"/>
    <w:rsid w:val="00805BC8"/>
    <w:rsid w:val="008302B8"/>
    <w:rsid w:val="00834CDF"/>
    <w:rsid w:val="0084029A"/>
    <w:rsid w:val="008407B6"/>
    <w:rsid w:val="0084107E"/>
    <w:rsid w:val="00844F49"/>
    <w:rsid w:val="00845C6B"/>
    <w:rsid w:val="0085760E"/>
    <w:rsid w:val="00874CF8"/>
    <w:rsid w:val="00881583"/>
    <w:rsid w:val="00897FFE"/>
    <w:rsid w:val="008A16BD"/>
    <w:rsid w:val="008B5C42"/>
    <w:rsid w:val="008C09B8"/>
    <w:rsid w:val="008C2DC4"/>
    <w:rsid w:val="008D6708"/>
    <w:rsid w:val="008F4BC9"/>
    <w:rsid w:val="00911D28"/>
    <w:rsid w:val="00921D16"/>
    <w:rsid w:val="00931029"/>
    <w:rsid w:val="00933537"/>
    <w:rsid w:val="00944C79"/>
    <w:rsid w:val="00945EF5"/>
    <w:rsid w:val="00947C28"/>
    <w:rsid w:val="00972770"/>
    <w:rsid w:val="00985468"/>
    <w:rsid w:val="0099358A"/>
    <w:rsid w:val="00997738"/>
    <w:rsid w:val="009A08F2"/>
    <w:rsid w:val="009B3A7C"/>
    <w:rsid w:val="009B4B52"/>
    <w:rsid w:val="009C09B2"/>
    <w:rsid w:val="009C2A06"/>
    <w:rsid w:val="009C315E"/>
    <w:rsid w:val="009D2517"/>
    <w:rsid w:val="009D758B"/>
    <w:rsid w:val="009E5CE6"/>
    <w:rsid w:val="009F3926"/>
    <w:rsid w:val="00A00A20"/>
    <w:rsid w:val="00A0661C"/>
    <w:rsid w:val="00A207A4"/>
    <w:rsid w:val="00A21BD2"/>
    <w:rsid w:val="00A2222A"/>
    <w:rsid w:val="00A22A30"/>
    <w:rsid w:val="00A245DE"/>
    <w:rsid w:val="00A34486"/>
    <w:rsid w:val="00A42E98"/>
    <w:rsid w:val="00A44E9C"/>
    <w:rsid w:val="00A570B6"/>
    <w:rsid w:val="00A700E5"/>
    <w:rsid w:val="00A819C3"/>
    <w:rsid w:val="00A94FA3"/>
    <w:rsid w:val="00A964C5"/>
    <w:rsid w:val="00AB22B3"/>
    <w:rsid w:val="00AC060B"/>
    <w:rsid w:val="00AC1BF7"/>
    <w:rsid w:val="00AC7EA4"/>
    <w:rsid w:val="00AF45EF"/>
    <w:rsid w:val="00B0558B"/>
    <w:rsid w:val="00B17147"/>
    <w:rsid w:val="00B2443B"/>
    <w:rsid w:val="00B25E91"/>
    <w:rsid w:val="00B402DE"/>
    <w:rsid w:val="00B56F3F"/>
    <w:rsid w:val="00B627B4"/>
    <w:rsid w:val="00B66102"/>
    <w:rsid w:val="00B7707F"/>
    <w:rsid w:val="00B832CC"/>
    <w:rsid w:val="00B850C1"/>
    <w:rsid w:val="00B95B25"/>
    <w:rsid w:val="00BA22F3"/>
    <w:rsid w:val="00BE175E"/>
    <w:rsid w:val="00BF324E"/>
    <w:rsid w:val="00BF5611"/>
    <w:rsid w:val="00BF64AD"/>
    <w:rsid w:val="00BF773B"/>
    <w:rsid w:val="00C25D8F"/>
    <w:rsid w:val="00C52A09"/>
    <w:rsid w:val="00C64EFE"/>
    <w:rsid w:val="00C8128E"/>
    <w:rsid w:val="00CA65B9"/>
    <w:rsid w:val="00CA6E7C"/>
    <w:rsid w:val="00CA747A"/>
    <w:rsid w:val="00CB1C97"/>
    <w:rsid w:val="00CC6B30"/>
    <w:rsid w:val="00CD3BBE"/>
    <w:rsid w:val="00CD42C6"/>
    <w:rsid w:val="00CD437E"/>
    <w:rsid w:val="00CE421B"/>
    <w:rsid w:val="00CE5183"/>
    <w:rsid w:val="00CF1AAC"/>
    <w:rsid w:val="00D004B8"/>
    <w:rsid w:val="00D21FCB"/>
    <w:rsid w:val="00D43E91"/>
    <w:rsid w:val="00D7292F"/>
    <w:rsid w:val="00D73D97"/>
    <w:rsid w:val="00D9260C"/>
    <w:rsid w:val="00D95A90"/>
    <w:rsid w:val="00DA7B06"/>
    <w:rsid w:val="00DB3235"/>
    <w:rsid w:val="00DB4412"/>
    <w:rsid w:val="00DC559C"/>
    <w:rsid w:val="00DD12FF"/>
    <w:rsid w:val="00DD1B99"/>
    <w:rsid w:val="00DD5AFE"/>
    <w:rsid w:val="00DD6637"/>
    <w:rsid w:val="00DE0664"/>
    <w:rsid w:val="00DE138F"/>
    <w:rsid w:val="00DF2430"/>
    <w:rsid w:val="00E153C9"/>
    <w:rsid w:val="00E21BC5"/>
    <w:rsid w:val="00E26362"/>
    <w:rsid w:val="00E75867"/>
    <w:rsid w:val="00E8070F"/>
    <w:rsid w:val="00E82F2C"/>
    <w:rsid w:val="00EA1786"/>
    <w:rsid w:val="00EB2E0B"/>
    <w:rsid w:val="00EC6201"/>
    <w:rsid w:val="00ED501E"/>
    <w:rsid w:val="00ED7F07"/>
    <w:rsid w:val="00EF3978"/>
    <w:rsid w:val="00EF3CEF"/>
    <w:rsid w:val="00F17799"/>
    <w:rsid w:val="00F23F8E"/>
    <w:rsid w:val="00F3322B"/>
    <w:rsid w:val="00F35146"/>
    <w:rsid w:val="00F422DE"/>
    <w:rsid w:val="00F43069"/>
    <w:rsid w:val="00F54E64"/>
    <w:rsid w:val="00F62018"/>
    <w:rsid w:val="00F764B2"/>
    <w:rsid w:val="00F769F8"/>
    <w:rsid w:val="00F77720"/>
    <w:rsid w:val="00F8312A"/>
    <w:rsid w:val="00F928BD"/>
    <w:rsid w:val="00FB255C"/>
    <w:rsid w:val="00FC0451"/>
    <w:rsid w:val="00FC7A1E"/>
    <w:rsid w:val="00FE7CCD"/>
    <w:rsid w:val="00FF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24C5B"/>
  <w15:chartTrackingRefBased/>
  <w15:docId w15:val="{1F75775B-7B10-4E53-9E6D-898E1108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5867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5867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1E5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0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1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02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2D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DC4"/>
  </w:style>
  <w:style w:type="paragraph" w:styleId="Footer">
    <w:name w:val="footer"/>
    <w:basedOn w:val="Normal"/>
    <w:link w:val="FooterChar"/>
    <w:uiPriority w:val="99"/>
    <w:unhideWhenUsed/>
    <w:rsid w:val="008C2D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4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9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0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5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2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2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6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Su</dc:creator>
  <cp:keywords/>
  <dc:description/>
  <cp:lastModifiedBy>Ted Su</cp:lastModifiedBy>
  <cp:revision>27</cp:revision>
  <dcterms:created xsi:type="dcterms:W3CDTF">2025-03-28T09:05:00Z</dcterms:created>
  <dcterms:modified xsi:type="dcterms:W3CDTF">2025-07-10T01:38:00Z</dcterms:modified>
</cp:coreProperties>
</file>